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E9B71D2" w14:textId="75960258" w:rsidR="00B95405" w:rsidRPr="007F4AEF" w:rsidRDefault="00B95405" w:rsidP="00B95405">
      <w:pPr>
        <w:pStyle w:val="Heading2"/>
        <w:rPr>
          <w:rFonts w:hint="eastAsia"/>
        </w:rPr>
      </w:pPr>
      <w:r w:rsidRPr="007F4AEF">
        <w:t xml:space="preserve">Example of </w:t>
      </w:r>
      <w:r w:rsidR="004A4BE5">
        <w:t>the</w:t>
      </w:r>
      <w:r w:rsidRPr="007F4AEF">
        <w:t xml:space="preserve"> Intervention Specification</w:t>
      </w:r>
    </w:p>
    <w:tbl>
      <w:tblPr>
        <w:tblStyle w:val="TableGrid"/>
        <w:tblW w:w="0" w:type="auto"/>
        <w:tblCellMar>
          <w:top w:w="227" w:type="dxa"/>
          <w:left w:w="284" w:type="dxa"/>
          <w:bottom w:w="227" w:type="dxa"/>
          <w:right w:w="284" w:type="dxa"/>
        </w:tblCellMar>
        <w:tblLook w:val="04A0" w:firstRow="1" w:lastRow="0" w:firstColumn="1" w:lastColumn="0" w:noHBand="0" w:noVBand="1"/>
      </w:tblPr>
      <w:tblGrid>
        <w:gridCol w:w="9026"/>
      </w:tblGrid>
      <w:tr w:rsidR="00B95405" w14:paraId="4C61A949" w14:textId="77777777" w:rsidTr="006F1E28">
        <w:tc>
          <w:tcPr>
            <w:tcW w:w="9026" w:type="dxa"/>
            <w:shd w:val="clear" w:color="auto" w:fill="F2F2F2" w:themeFill="background1" w:themeFillShade="F2"/>
          </w:tcPr>
          <w:p w14:paraId="0C6A7277" w14:textId="77777777" w:rsidR="00B95405" w:rsidRDefault="00B95405" w:rsidP="006F1E28">
            <w:pPr>
              <w:rPr>
                <w:rFonts w:hint="eastAsia"/>
              </w:rPr>
            </w:pPr>
            <w:r w:rsidRPr="007F4AEF">
              <w:t xml:space="preserve">1. Intervention Summary </w:t>
            </w:r>
          </w:p>
          <w:p w14:paraId="6AB5E54B" w14:textId="77777777" w:rsidR="00B95405" w:rsidRDefault="00B95405" w:rsidP="006F1E28">
            <w:pPr>
              <w:rPr>
                <w:rFonts w:hint="eastAsia"/>
              </w:rPr>
            </w:pPr>
            <w:r w:rsidRPr="007F4AEF">
              <w:t>This intervention is designed to promote behaviour change in individuals with low to moderate physical activity levels by using Motivational Interviewing (MI) principles. The intervention focuses on increasing self-efficacy, addressing barriers to physical activity, and supporting individuals in adopting and maintaining an active lifestyle. Through personalized goal-setting, behavioural strategies, and structured progress tracking, the intervention provides a tailored approach to help individuals gradually increase their physical activity in a sustainable way.</w:t>
            </w:r>
          </w:p>
          <w:p w14:paraId="5F2A5293" w14:textId="77777777" w:rsidR="00B95405" w:rsidRPr="007F4AEF" w:rsidRDefault="00B95405" w:rsidP="006F1E28">
            <w:pPr>
              <w:rPr>
                <w:rFonts w:hint="eastAsia"/>
              </w:rPr>
            </w:pPr>
          </w:p>
          <w:p w14:paraId="75AEB38E" w14:textId="77777777" w:rsidR="00B95405" w:rsidRPr="007F4AEF" w:rsidRDefault="00B95405" w:rsidP="006F1E28">
            <w:pPr>
              <w:rPr>
                <w:rFonts w:hint="eastAsia"/>
              </w:rPr>
            </w:pPr>
            <w:r w:rsidRPr="007F4AEF">
              <w:t>2. Target Population</w:t>
            </w:r>
          </w:p>
          <w:p w14:paraId="4A2B4CD7" w14:textId="77777777" w:rsidR="00B95405" w:rsidRDefault="00B95405" w:rsidP="00B95405">
            <w:pPr>
              <w:pStyle w:val="ListParagraph"/>
              <w:numPr>
                <w:ilvl w:val="0"/>
                <w:numId w:val="1"/>
              </w:numPr>
              <w:rPr>
                <w:rFonts w:hint="eastAsia"/>
              </w:rPr>
            </w:pPr>
            <w:r w:rsidRPr="00DC7860">
              <w:t>Adults (18-65 years) with low to moderate levels of physical activity</w:t>
            </w:r>
          </w:p>
          <w:p w14:paraId="7A2FB07D" w14:textId="77777777" w:rsidR="00B95405" w:rsidRDefault="00B95405" w:rsidP="00B95405">
            <w:pPr>
              <w:pStyle w:val="ListParagraph"/>
              <w:numPr>
                <w:ilvl w:val="0"/>
                <w:numId w:val="1"/>
              </w:numPr>
              <w:rPr>
                <w:rFonts w:hint="eastAsia"/>
              </w:rPr>
            </w:pPr>
            <w:r w:rsidRPr="00DC7860">
              <w:t>Individuals who are not meeting current physical activity guidelines (less than 150 minutes of moderate-intensity exercise per week)</w:t>
            </w:r>
          </w:p>
          <w:p w14:paraId="1292AA31" w14:textId="77777777" w:rsidR="00B95405" w:rsidRDefault="00B95405" w:rsidP="00B95405">
            <w:pPr>
              <w:pStyle w:val="ListParagraph"/>
              <w:numPr>
                <w:ilvl w:val="0"/>
                <w:numId w:val="1"/>
              </w:numPr>
              <w:rPr>
                <w:rFonts w:hint="eastAsia"/>
              </w:rPr>
            </w:pPr>
            <w:r w:rsidRPr="00DC7860">
              <w:t>People who express readiness for change but may struggle with motivation or adherence</w:t>
            </w:r>
          </w:p>
          <w:p w14:paraId="1F97DA2B" w14:textId="77777777" w:rsidR="00B95405" w:rsidRPr="00DC7860" w:rsidRDefault="00B95405" w:rsidP="006F1E28">
            <w:pPr>
              <w:rPr>
                <w:rFonts w:hint="eastAsia"/>
              </w:rPr>
            </w:pPr>
          </w:p>
          <w:p w14:paraId="1F995839" w14:textId="77777777" w:rsidR="00B95405" w:rsidRPr="007F4AEF" w:rsidRDefault="00B95405" w:rsidP="006F1E28">
            <w:pPr>
              <w:rPr>
                <w:rFonts w:hint="eastAsia"/>
              </w:rPr>
            </w:pPr>
            <w:r w:rsidRPr="007F4AEF">
              <w:t>3. Target Behaviour</w:t>
            </w:r>
          </w:p>
          <w:p w14:paraId="58DA49D0" w14:textId="77777777" w:rsidR="00B95405" w:rsidRDefault="00B95405" w:rsidP="00B95405">
            <w:pPr>
              <w:pStyle w:val="ListParagraph"/>
              <w:numPr>
                <w:ilvl w:val="0"/>
                <w:numId w:val="8"/>
              </w:numPr>
              <w:rPr>
                <w:rFonts w:hint="eastAsia"/>
              </w:rPr>
            </w:pPr>
            <w:r w:rsidRPr="00DC7860">
              <w:t>Increase in overall physical activity levels</w:t>
            </w:r>
          </w:p>
          <w:p w14:paraId="494E98DD" w14:textId="77777777" w:rsidR="00B95405" w:rsidRDefault="00B95405" w:rsidP="00B95405">
            <w:pPr>
              <w:pStyle w:val="ListParagraph"/>
              <w:numPr>
                <w:ilvl w:val="0"/>
                <w:numId w:val="8"/>
              </w:numPr>
              <w:rPr>
                <w:rFonts w:hint="eastAsia"/>
              </w:rPr>
            </w:pPr>
            <w:r w:rsidRPr="00DC7860">
              <w:t>Adoption of regular moderate-intensity physical activity, such as walking, cycling, or structured exercise sessions</w:t>
            </w:r>
          </w:p>
          <w:p w14:paraId="674B2A21" w14:textId="77777777" w:rsidR="00B95405" w:rsidRDefault="00B95405" w:rsidP="00B95405">
            <w:pPr>
              <w:pStyle w:val="ListParagraph"/>
              <w:numPr>
                <w:ilvl w:val="0"/>
                <w:numId w:val="8"/>
              </w:numPr>
              <w:rPr>
                <w:rFonts w:hint="eastAsia"/>
              </w:rPr>
            </w:pPr>
            <w:r w:rsidRPr="00DC7860">
              <w:t>Reduction in sedentary behaviour through incremental lifestyle changes</w:t>
            </w:r>
          </w:p>
          <w:p w14:paraId="499C17A5" w14:textId="77777777" w:rsidR="00B95405" w:rsidRPr="00DC7860" w:rsidRDefault="00B95405" w:rsidP="006F1E28">
            <w:pPr>
              <w:rPr>
                <w:rFonts w:hint="eastAsia"/>
              </w:rPr>
            </w:pPr>
          </w:p>
          <w:p w14:paraId="0443DEC0" w14:textId="77777777" w:rsidR="00B95405" w:rsidRDefault="00B95405" w:rsidP="006F1E28">
            <w:pPr>
              <w:rPr>
                <w:rFonts w:hint="eastAsia"/>
              </w:rPr>
            </w:pPr>
            <w:r w:rsidRPr="007F4AEF">
              <w:t>4. Guidelines/Prescription</w:t>
            </w:r>
          </w:p>
          <w:p w14:paraId="3AC51C01" w14:textId="77777777" w:rsidR="00B95405" w:rsidRDefault="00B95405" w:rsidP="006F1E28">
            <w:pPr>
              <w:rPr>
                <w:rFonts w:hint="eastAsia"/>
              </w:rPr>
            </w:pPr>
            <w:r w:rsidRPr="007F4AEF">
              <w:t>Initial Assessment: The chatbot will assess users' current activity levels, motivation, and potential barriers.</w:t>
            </w:r>
            <w:r>
              <w:t xml:space="preserve"> </w:t>
            </w:r>
          </w:p>
          <w:p w14:paraId="36D02B4E" w14:textId="77777777" w:rsidR="00B95405" w:rsidRDefault="00B95405" w:rsidP="006F1E28">
            <w:pPr>
              <w:rPr>
                <w:rFonts w:hint="eastAsia"/>
              </w:rPr>
            </w:pPr>
          </w:p>
          <w:p w14:paraId="6B1A1A1D" w14:textId="77777777" w:rsidR="00B95405" w:rsidRDefault="00B95405" w:rsidP="006F1E28">
            <w:pPr>
              <w:rPr>
                <w:rFonts w:hint="eastAsia"/>
              </w:rPr>
            </w:pPr>
            <w:r w:rsidRPr="007F4AEF">
              <w:t>Stratification Criteria:</w:t>
            </w:r>
          </w:p>
          <w:p w14:paraId="6368AF03" w14:textId="77777777" w:rsidR="00B95405" w:rsidRDefault="00B95405" w:rsidP="00B95405">
            <w:pPr>
              <w:pStyle w:val="ListParagraph"/>
              <w:numPr>
                <w:ilvl w:val="0"/>
                <w:numId w:val="2"/>
              </w:numPr>
              <w:rPr>
                <w:rFonts w:hint="eastAsia"/>
              </w:rPr>
            </w:pPr>
            <w:r w:rsidRPr="00DC7860">
              <w:t>Low Activity (&lt;75 min/week): Focus on building confidence, addressing barriers, and introducing light activity (e.g., 10-minute daily walks).</w:t>
            </w:r>
          </w:p>
          <w:p w14:paraId="420EF642" w14:textId="77777777" w:rsidR="00B95405" w:rsidRDefault="00B95405" w:rsidP="00B95405">
            <w:pPr>
              <w:pStyle w:val="ListParagraph"/>
              <w:numPr>
                <w:ilvl w:val="0"/>
                <w:numId w:val="2"/>
              </w:numPr>
              <w:rPr>
                <w:rFonts w:hint="eastAsia"/>
              </w:rPr>
            </w:pPr>
            <w:r w:rsidRPr="00DC7860">
              <w:t>Moderate Activity (75-149 min/week): Encourage progression to meet or exceed the 150-minute guideline with structured goal setting.</w:t>
            </w:r>
          </w:p>
          <w:p w14:paraId="530A1898" w14:textId="77777777" w:rsidR="00B95405" w:rsidRPr="00DC7860" w:rsidRDefault="00B95405" w:rsidP="006F1E28">
            <w:pPr>
              <w:pStyle w:val="ListParagraph"/>
              <w:rPr>
                <w:rFonts w:hint="eastAsia"/>
              </w:rPr>
            </w:pPr>
          </w:p>
          <w:p w14:paraId="455E5829" w14:textId="77777777" w:rsidR="00B95405" w:rsidRPr="00DC7860" w:rsidRDefault="00B95405" w:rsidP="00B95405">
            <w:pPr>
              <w:pStyle w:val="ListParagraph"/>
              <w:numPr>
                <w:ilvl w:val="0"/>
                <w:numId w:val="5"/>
              </w:numPr>
              <w:rPr>
                <w:rFonts w:hint="eastAsia"/>
              </w:rPr>
            </w:pPr>
            <w:r w:rsidRPr="00DC7860">
              <w:t>Behavioural Strategies:</w:t>
            </w:r>
          </w:p>
          <w:p w14:paraId="4F68E7AC" w14:textId="77777777" w:rsidR="00B95405" w:rsidRDefault="00B95405" w:rsidP="00B95405">
            <w:pPr>
              <w:pStyle w:val="ListParagraph"/>
              <w:numPr>
                <w:ilvl w:val="0"/>
                <w:numId w:val="9"/>
              </w:numPr>
              <w:rPr>
                <w:rFonts w:hint="eastAsia"/>
              </w:rPr>
            </w:pPr>
            <w:r w:rsidRPr="00DC7860">
              <w:t>Personalized goal setting (e.g., SMART goals</w:t>
            </w:r>
            <w:r>
              <w:t>)</w:t>
            </w:r>
          </w:p>
          <w:p w14:paraId="068C95F8" w14:textId="77777777" w:rsidR="00B95405" w:rsidRDefault="00B95405" w:rsidP="00B95405">
            <w:pPr>
              <w:pStyle w:val="ListParagraph"/>
              <w:numPr>
                <w:ilvl w:val="0"/>
                <w:numId w:val="9"/>
              </w:numPr>
              <w:rPr>
                <w:rFonts w:hint="eastAsia"/>
              </w:rPr>
            </w:pPr>
            <w:r w:rsidRPr="00DC7860">
              <w:t>Activity tracking and progress feedback</w:t>
            </w:r>
          </w:p>
          <w:p w14:paraId="5A61EE75" w14:textId="77777777" w:rsidR="00B95405" w:rsidRDefault="00B95405" w:rsidP="00B95405">
            <w:pPr>
              <w:pStyle w:val="ListParagraph"/>
              <w:numPr>
                <w:ilvl w:val="0"/>
                <w:numId w:val="9"/>
              </w:numPr>
              <w:rPr>
                <w:rFonts w:hint="eastAsia"/>
              </w:rPr>
            </w:pPr>
            <w:r w:rsidRPr="00DC7860">
              <w:t>Social support integration (e.g., connecting with peers or family members)</w:t>
            </w:r>
          </w:p>
          <w:p w14:paraId="7A05F483" w14:textId="77777777" w:rsidR="00B95405" w:rsidRDefault="00B95405" w:rsidP="00B95405">
            <w:pPr>
              <w:pStyle w:val="ListParagraph"/>
              <w:numPr>
                <w:ilvl w:val="0"/>
                <w:numId w:val="9"/>
              </w:numPr>
              <w:rPr>
                <w:rFonts w:hint="eastAsia"/>
              </w:rPr>
            </w:pPr>
            <w:r w:rsidRPr="00DC7860">
              <w:t>Reinforcement through positive affirmations and rewards</w:t>
            </w:r>
          </w:p>
          <w:p w14:paraId="51824903" w14:textId="77777777" w:rsidR="00B95405" w:rsidRPr="00DC7860" w:rsidRDefault="00B95405" w:rsidP="006F1E28">
            <w:pPr>
              <w:rPr>
                <w:rFonts w:hint="eastAsia"/>
              </w:rPr>
            </w:pPr>
          </w:p>
          <w:p w14:paraId="0E37E8DC" w14:textId="77777777" w:rsidR="00B95405" w:rsidRDefault="00B95405" w:rsidP="00B95405">
            <w:pPr>
              <w:pStyle w:val="ListParagraph"/>
              <w:numPr>
                <w:ilvl w:val="0"/>
                <w:numId w:val="5"/>
              </w:numPr>
              <w:rPr>
                <w:rFonts w:hint="eastAsia"/>
              </w:rPr>
            </w:pPr>
            <w:r w:rsidRPr="00DC7860">
              <w:t>Follow-up and Adaptation:</w:t>
            </w:r>
            <w:r>
              <w:t xml:space="preserve"> </w:t>
            </w:r>
          </w:p>
          <w:p w14:paraId="11ED0190" w14:textId="77777777" w:rsidR="00B95405" w:rsidRDefault="00B95405" w:rsidP="006F1E28">
            <w:pPr>
              <w:rPr>
                <w:rFonts w:hint="eastAsia"/>
              </w:rPr>
            </w:pPr>
            <w:r w:rsidRPr="00DC7860">
              <w:t>The chatbot will regularly check in to assess progress, provide encouragement, and adjust recommendations as needed based on user feedback.</w:t>
            </w:r>
          </w:p>
        </w:tc>
      </w:tr>
    </w:tbl>
    <w:p w14:paraId="225EE2EB" w14:textId="77777777" w:rsidR="00B95405" w:rsidRPr="007F4AEF" w:rsidRDefault="00B95405" w:rsidP="00B95405">
      <w:pPr>
        <w:pStyle w:val="Heading2"/>
        <w:rPr>
          <w:rFonts w:hint="eastAsia"/>
        </w:rPr>
      </w:pPr>
      <w:bookmarkStart w:id="0" w:name="_Ref213168574"/>
      <w:r w:rsidRPr="007F4AEF">
        <w:t>Post Session Surveys</w:t>
      </w:r>
      <w:bookmarkEnd w:id="0"/>
    </w:p>
    <w:p w14:paraId="2D340FB7" w14:textId="77777777" w:rsidR="00B95405" w:rsidRDefault="00B95405" w:rsidP="6DE8C62B">
      <w:pPr>
        <w:rPr>
          <w:rFonts w:hint="eastAsia"/>
          <w:b/>
          <w:bCs/>
        </w:rPr>
      </w:pPr>
      <w:r w:rsidRPr="6DE8C62B">
        <w:rPr>
          <w:b/>
          <w:bCs/>
        </w:rPr>
        <w:t>Session Alliance Inventory (SAI)</w:t>
      </w:r>
    </w:p>
    <w:p w14:paraId="414B97C0" w14:textId="77777777" w:rsidR="00B95405" w:rsidRPr="00346CF6" w:rsidRDefault="00B95405" w:rsidP="00B95405">
      <w:pPr>
        <w:rPr>
          <w:rFonts w:hint="eastAsia"/>
        </w:rPr>
      </w:pPr>
      <w:r w:rsidRPr="00346CF6">
        <w:t>Six-point Likert scale [0-5]: [Not at all, A little, Moderately, Quite a bit, Very much, Completely]</w:t>
      </w:r>
    </w:p>
    <w:p w14:paraId="0C098A67" w14:textId="77777777" w:rsidR="00B95405" w:rsidRDefault="00B95405" w:rsidP="00B95405">
      <w:pPr>
        <w:pStyle w:val="ListParagraph"/>
        <w:numPr>
          <w:ilvl w:val="0"/>
          <w:numId w:val="10"/>
        </w:numPr>
        <w:rPr>
          <w:rFonts w:hint="eastAsia"/>
        </w:rPr>
      </w:pPr>
      <w:r w:rsidRPr="4B4527D9">
        <w:lastRenderedPageBreak/>
        <w:t>The coach and I were working towards mutually agreed upon goals.</w:t>
      </w:r>
    </w:p>
    <w:p w14:paraId="650F493D" w14:textId="77777777" w:rsidR="00B95405" w:rsidRDefault="00B95405" w:rsidP="00B95405">
      <w:pPr>
        <w:pStyle w:val="ListParagraph"/>
        <w:numPr>
          <w:ilvl w:val="0"/>
          <w:numId w:val="10"/>
        </w:numPr>
        <w:rPr>
          <w:rFonts w:hint="eastAsia"/>
        </w:rPr>
      </w:pPr>
      <w:r w:rsidRPr="4B4527D9">
        <w:t>I felt that the coach appreciated me.</w:t>
      </w:r>
    </w:p>
    <w:p w14:paraId="16798F5D" w14:textId="77777777" w:rsidR="00B95405" w:rsidRDefault="00B95405" w:rsidP="00B95405">
      <w:pPr>
        <w:pStyle w:val="ListParagraph"/>
        <w:numPr>
          <w:ilvl w:val="0"/>
          <w:numId w:val="10"/>
        </w:numPr>
        <w:rPr>
          <w:rFonts w:hint="eastAsia"/>
        </w:rPr>
      </w:pPr>
      <w:r w:rsidRPr="4B4527D9">
        <w:t>The coach and I respected each other.</w:t>
      </w:r>
    </w:p>
    <w:p w14:paraId="507DB355" w14:textId="77777777" w:rsidR="00B95405" w:rsidRDefault="00B95405" w:rsidP="00B95405">
      <w:pPr>
        <w:pStyle w:val="ListParagraph"/>
        <w:numPr>
          <w:ilvl w:val="0"/>
          <w:numId w:val="10"/>
        </w:numPr>
        <w:rPr>
          <w:rFonts w:hint="eastAsia"/>
        </w:rPr>
      </w:pPr>
      <w:r w:rsidRPr="4B4527D9">
        <w:t>We were in agreement on what is important for me to work on.</w:t>
      </w:r>
    </w:p>
    <w:p w14:paraId="0155A7D6" w14:textId="77777777" w:rsidR="00B95405" w:rsidRDefault="00B95405" w:rsidP="00B95405">
      <w:pPr>
        <w:pStyle w:val="ListParagraph"/>
        <w:numPr>
          <w:ilvl w:val="0"/>
          <w:numId w:val="10"/>
        </w:numPr>
        <w:rPr>
          <w:rFonts w:hint="eastAsia"/>
        </w:rPr>
      </w:pPr>
      <w:r w:rsidRPr="4B4527D9">
        <w:t>I felt that the coach cared about me even if I had done things that they did not approve of.</w:t>
      </w:r>
    </w:p>
    <w:p w14:paraId="4E147C0E" w14:textId="77777777" w:rsidR="00B95405" w:rsidRDefault="00B95405" w:rsidP="00B95405">
      <w:pPr>
        <w:pStyle w:val="ListParagraph"/>
        <w:numPr>
          <w:ilvl w:val="0"/>
          <w:numId w:val="10"/>
        </w:numPr>
        <w:rPr>
          <w:rFonts w:hint="eastAsia"/>
        </w:rPr>
      </w:pPr>
      <w:r w:rsidRPr="4B4527D9">
        <w:t>I believe the way we were working with my problem(s) was correct.</w:t>
      </w:r>
    </w:p>
    <w:p w14:paraId="02E81196" w14:textId="77777777" w:rsidR="00B95405" w:rsidRDefault="00B95405" w:rsidP="6DE8C62B">
      <w:pPr>
        <w:rPr>
          <w:rFonts w:hint="eastAsia"/>
          <w:b/>
          <w:bCs/>
        </w:rPr>
      </w:pPr>
      <w:r w:rsidRPr="6DE8C62B">
        <w:rPr>
          <w:b/>
          <w:bCs/>
        </w:rPr>
        <w:t>Dialogue Relevance</w:t>
      </w:r>
    </w:p>
    <w:p w14:paraId="1BF76709" w14:textId="77777777" w:rsidR="00B95405" w:rsidRPr="00346CF6" w:rsidRDefault="00B95405" w:rsidP="00B95405">
      <w:pPr>
        <w:rPr>
          <w:rFonts w:hint="eastAsia"/>
        </w:rPr>
      </w:pPr>
      <w:r w:rsidRPr="00346CF6">
        <w:t>Five-point Likert scale [0-4]: [Strongly Disagree, Disagree, Neutral, Agree, Strongly Agree]</w:t>
      </w:r>
    </w:p>
    <w:p w14:paraId="7D3878F1" w14:textId="77777777" w:rsidR="00B95405" w:rsidRDefault="00B95405" w:rsidP="00B95405">
      <w:pPr>
        <w:pStyle w:val="ListParagraph"/>
        <w:numPr>
          <w:ilvl w:val="0"/>
          <w:numId w:val="7"/>
        </w:numPr>
        <w:rPr>
          <w:rFonts w:hint="eastAsia"/>
        </w:rPr>
      </w:pPr>
      <w:r w:rsidRPr="4B4527D9">
        <w:t>The coach asked an appropriate amount of questions.</w:t>
      </w:r>
    </w:p>
    <w:p w14:paraId="7A84C0FD" w14:textId="77777777" w:rsidR="00B95405" w:rsidRDefault="00B95405" w:rsidP="00B95405">
      <w:pPr>
        <w:pStyle w:val="ListParagraph"/>
        <w:numPr>
          <w:ilvl w:val="0"/>
          <w:numId w:val="7"/>
        </w:numPr>
        <w:rPr>
          <w:rFonts w:hint="eastAsia"/>
        </w:rPr>
      </w:pPr>
      <w:r w:rsidRPr="4B4527D9">
        <w:t>The coach stayed on the specific topic of the conversation.</w:t>
      </w:r>
    </w:p>
    <w:p w14:paraId="51ECAB76" w14:textId="77777777" w:rsidR="00B95405" w:rsidRDefault="00B95405" w:rsidP="00B95405">
      <w:pPr>
        <w:pStyle w:val="ListParagraph"/>
        <w:numPr>
          <w:ilvl w:val="0"/>
          <w:numId w:val="7"/>
        </w:numPr>
        <w:rPr>
          <w:rFonts w:hint="eastAsia"/>
        </w:rPr>
      </w:pPr>
      <w:r w:rsidRPr="4B4527D9">
        <w:t>The conversation was relevant.</w:t>
      </w:r>
    </w:p>
    <w:p w14:paraId="7F7AA9F3" w14:textId="77777777" w:rsidR="00B95405" w:rsidRDefault="00B95405" w:rsidP="6DE8C62B">
      <w:pPr>
        <w:rPr>
          <w:rFonts w:hint="eastAsia"/>
          <w:b/>
          <w:bCs/>
        </w:rPr>
      </w:pPr>
      <w:r w:rsidRPr="6DE8C62B">
        <w:rPr>
          <w:b/>
          <w:bCs/>
        </w:rPr>
        <w:t>Linguistic Quality</w:t>
      </w:r>
    </w:p>
    <w:p w14:paraId="1FD6D88C" w14:textId="77777777" w:rsidR="00B95405" w:rsidRPr="00346CF6" w:rsidRDefault="00B95405" w:rsidP="00B95405">
      <w:pPr>
        <w:rPr>
          <w:rFonts w:hint="eastAsia"/>
        </w:rPr>
      </w:pPr>
      <w:r w:rsidRPr="00346CF6">
        <w:t>Five-point Likert scale [0-4]: [Strongly Disagree, Disagree, Neutral, Agree, Strongly Agree]</w:t>
      </w:r>
    </w:p>
    <w:p w14:paraId="103E43B6" w14:textId="77777777" w:rsidR="00B95405" w:rsidRDefault="00B95405" w:rsidP="00B95405">
      <w:pPr>
        <w:pStyle w:val="ListParagraph"/>
        <w:numPr>
          <w:ilvl w:val="0"/>
          <w:numId w:val="4"/>
        </w:numPr>
        <w:rPr>
          <w:rFonts w:hint="eastAsia"/>
        </w:rPr>
      </w:pPr>
      <w:r w:rsidRPr="4B4527D9">
        <w:t>The conversation was fluent.</w:t>
      </w:r>
    </w:p>
    <w:p w14:paraId="3FB85038" w14:textId="77777777" w:rsidR="00B95405" w:rsidRDefault="00B95405" w:rsidP="00B95405">
      <w:pPr>
        <w:pStyle w:val="ListParagraph"/>
        <w:numPr>
          <w:ilvl w:val="0"/>
          <w:numId w:val="4"/>
        </w:numPr>
        <w:rPr>
          <w:rFonts w:hint="eastAsia"/>
        </w:rPr>
      </w:pPr>
      <w:r w:rsidRPr="4B4527D9">
        <w:t>The conversation was natural.</w:t>
      </w:r>
    </w:p>
    <w:p w14:paraId="5CACFD2E" w14:textId="5901F9CE" w:rsidR="00B95405" w:rsidRDefault="00B95405" w:rsidP="1E7F1B1F">
      <w:pPr>
        <w:pStyle w:val="ListParagraph"/>
        <w:numPr>
          <w:ilvl w:val="0"/>
          <w:numId w:val="4"/>
        </w:numPr>
        <w:rPr>
          <w:rFonts w:hint="eastAsia"/>
        </w:rPr>
      </w:pPr>
      <w:r>
        <w:t>The conversation was coherent.</w:t>
      </w:r>
    </w:p>
    <w:p w14:paraId="6313FAC3" w14:textId="4659A204" w:rsidR="00B95405" w:rsidRDefault="00B95405" w:rsidP="3C7BC770">
      <w:pPr>
        <w:rPr>
          <w:rFonts w:hint="eastAsia"/>
          <w:b/>
          <w:bCs/>
        </w:rPr>
      </w:pPr>
      <w:r w:rsidRPr="6DE8C62B">
        <w:rPr>
          <w:b/>
          <w:bCs/>
        </w:rPr>
        <w:t>Usability</w:t>
      </w:r>
    </w:p>
    <w:p w14:paraId="1087FD8F" w14:textId="01DB1420" w:rsidR="00B95405" w:rsidRDefault="00B95405">
      <w:pPr>
        <w:rPr>
          <w:rFonts w:hint="eastAsia"/>
        </w:rPr>
      </w:pPr>
      <w:r>
        <w:t>Five-point Likert scale [0-4]: [Strongly Disagree, Disagree, Neutral, Agree, Strongly Agree]</w:t>
      </w:r>
    </w:p>
    <w:p w14:paraId="4C170DF2" w14:textId="12250F84" w:rsidR="00B95405" w:rsidRDefault="00B95405" w:rsidP="48B9DE44">
      <w:pPr>
        <w:pStyle w:val="ListParagraph"/>
        <w:numPr>
          <w:ilvl w:val="0"/>
          <w:numId w:val="6"/>
        </w:numPr>
        <w:rPr>
          <w:rFonts w:hint="eastAsia"/>
        </w:rPr>
      </w:pPr>
      <w:r>
        <w:t>Communicating with the coach was clear.</w:t>
      </w:r>
    </w:p>
    <w:p w14:paraId="2B7EE331" w14:textId="27D414B1" w:rsidR="00B95405" w:rsidRDefault="00B95405" w:rsidP="48B9DE44">
      <w:pPr>
        <w:pStyle w:val="ListParagraph"/>
        <w:numPr>
          <w:ilvl w:val="0"/>
          <w:numId w:val="6"/>
        </w:numPr>
        <w:rPr>
          <w:rFonts w:hint="eastAsia"/>
        </w:rPr>
      </w:pPr>
      <w:r>
        <w:t>The coach’s responses were easy to understand.</w:t>
      </w:r>
    </w:p>
    <w:p w14:paraId="3DDEA651" w14:textId="0C04A169" w:rsidR="00B95405" w:rsidRDefault="00B95405" w:rsidP="48B9DE44">
      <w:pPr>
        <w:pStyle w:val="ListParagraph"/>
        <w:numPr>
          <w:ilvl w:val="0"/>
          <w:numId w:val="6"/>
        </w:numPr>
        <w:rPr>
          <w:rFonts w:hint="eastAsia"/>
        </w:rPr>
      </w:pPr>
      <w:r>
        <w:t>The coach could handle situations in which the line of conversation was not clear.</w:t>
      </w:r>
    </w:p>
    <w:p w14:paraId="219F5143" w14:textId="4804B0FA" w:rsidR="00B95405" w:rsidRDefault="00B95405" w:rsidP="48B9DE44">
      <w:pPr>
        <w:pStyle w:val="ListParagraph"/>
        <w:numPr>
          <w:ilvl w:val="0"/>
          <w:numId w:val="6"/>
        </w:numPr>
        <w:rPr>
          <w:rFonts w:hint="eastAsia"/>
        </w:rPr>
      </w:pPr>
      <w:r>
        <w:t>I feel like the coach’s responses were accurate.</w:t>
      </w:r>
    </w:p>
    <w:p w14:paraId="77FD3707" w14:textId="2A95DE06" w:rsidR="00B95405" w:rsidRDefault="00B95405" w:rsidP="6DE8C62B">
      <w:pPr>
        <w:rPr>
          <w:rFonts w:hint="eastAsia"/>
          <w:b/>
          <w:bCs/>
        </w:rPr>
      </w:pPr>
      <w:r w:rsidRPr="6DE8C62B">
        <w:rPr>
          <w:b/>
          <w:bCs/>
        </w:rPr>
        <w:t>Empathy</w:t>
      </w:r>
    </w:p>
    <w:p w14:paraId="4834F084" w14:textId="77777777" w:rsidR="00B95405" w:rsidRPr="00346CF6" w:rsidRDefault="00B95405" w:rsidP="00B95405">
      <w:pPr>
        <w:rPr>
          <w:rFonts w:hint="eastAsia"/>
        </w:rPr>
      </w:pPr>
      <w:r w:rsidRPr="00346CF6">
        <w:t>Five-point Likert scale [0-4]: [Strongly Disagree, Disagree, Neutral, Agree, Strongly Agree]</w:t>
      </w:r>
    </w:p>
    <w:p w14:paraId="31FBE43A" w14:textId="77777777" w:rsidR="00B95405" w:rsidRDefault="00B95405" w:rsidP="00B95405">
      <w:pPr>
        <w:pStyle w:val="ListParagraph"/>
        <w:numPr>
          <w:ilvl w:val="0"/>
          <w:numId w:val="3"/>
        </w:numPr>
        <w:rPr>
          <w:rFonts w:hint="eastAsia"/>
        </w:rPr>
      </w:pPr>
      <w:r w:rsidRPr="4B4527D9">
        <w:t>The coach seemed to know how I was feeling.</w:t>
      </w:r>
    </w:p>
    <w:p w14:paraId="276F4A9B" w14:textId="77777777" w:rsidR="00B95405" w:rsidRDefault="00B95405" w:rsidP="00B95405">
      <w:pPr>
        <w:pStyle w:val="ListParagraph"/>
        <w:numPr>
          <w:ilvl w:val="0"/>
          <w:numId w:val="3"/>
        </w:numPr>
        <w:rPr>
          <w:rFonts w:hint="eastAsia"/>
        </w:rPr>
      </w:pPr>
      <w:r>
        <w:t>The coach seemed to understand me.</w:t>
      </w:r>
    </w:p>
    <w:p w14:paraId="628147F9" w14:textId="78E902F0" w:rsidR="3CB13867" w:rsidRDefault="3CB13867" w:rsidP="6DE8C62B">
      <w:pPr>
        <w:rPr>
          <w:rFonts w:hint="eastAsia"/>
          <w:b/>
          <w:bCs/>
        </w:rPr>
      </w:pPr>
      <w:r w:rsidRPr="6DE8C62B">
        <w:rPr>
          <w:b/>
          <w:bCs/>
        </w:rPr>
        <w:t>Engagement</w:t>
      </w:r>
    </w:p>
    <w:p w14:paraId="7DB8F3E6" w14:textId="77777777" w:rsidR="3CB13867" w:rsidRDefault="3CB13867">
      <w:pPr>
        <w:rPr>
          <w:rFonts w:hint="eastAsia"/>
        </w:rPr>
      </w:pPr>
      <w:r>
        <w:t>Five-point Likert scale [0-4]: [Strongly Disagree, Disagree, Neutral, Agree, Strongly Agree]</w:t>
      </w:r>
    </w:p>
    <w:p w14:paraId="1C061B67" w14:textId="22343AEE" w:rsidR="3A1088A1" w:rsidRDefault="148410D8" w:rsidP="6DE8C62B">
      <w:pPr>
        <w:pStyle w:val="ListParagraph"/>
        <w:numPr>
          <w:ilvl w:val="0"/>
          <w:numId w:val="11"/>
        </w:numPr>
        <w:rPr>
          <w:rFonts w:hint="eastAsia"/>
        </w:rPr>
      </w:pPr>
      <w:r>
        <w:t>I</w:t>
      </w:r>
      <w:r w:rsidR="3A1088A1">
        <w:t xml:space="preserve"> enjoyed talking to the coach.</w:t>
      </w:r>
    </w:p>
    <w:p w14:paraId="5DB1BBAC" w14:textId="0C8AFF39" w:rsidR="3CB13867" w:rsidRDefault="3CB13867" w:rsidP="6DE8C62B">
      <w:pPr>
        <w:rPr>
          <w:rFonts w:hint="eastAsia"/>
          <w:b/>
          <w:bCs/>
        </w:rPr>
      </w:pPr>
      <w:r w:rsidRPr="6DE8C62B">
        <w:rPr>
          <w:b/>
          <w:bCs/>
        </w:rPr>
        <w:t>Motivation</w:t>
      </w:r>
    </w:p>
    <w:p w14:paraId="6AF863EE" w14:textId="77777777" w:rsidR="3CB13867" w:rsidRDefault="3CB13867">
      <w:pPr>
        <w:rPr>
          <w:rFonts w:hint="eastAsia"/>
        </w:rPr>
      </w:pPr>
      <w:r>
        <w:t>Five-point Likert scale [0-4]: [Strongly Disagree, Disagree, Neutral, Agree, Strongly Agree]</w:t>
      </w:r>
    </w:p>
    <w:p w14:paraId="0FE3DBA8" w14:textId="29D88372" w:rsidR="65477904" w:rsidRDefault="10BCF7FF" w:rsidP="6DE8C62B">
      <w:pPr>
        <w:pStyle w:val="ListParagraph"/>
        <w:numPr>
          <w:ilvl w:val="0"/>
          <w:numId w:val="11"/>
        </w:numPr>
        <w:rPr>
          <w:rFonts w:hint="eastAsia"/>
        </w:rPr>
      </w:pPr>
      <w:r>
        <w:t xml:space="preserve">I feel motivated to make changes in my physical activity </w:t>
      </w:r>
      <w:r w:rsidR="27F88340">
        <w:t>behaviour</w:t>
      </w:r>
      <w:r>
        <w:t xml:space="preserve"> after talking with the coach.</w:t>
      </w:r>
    </w:p>
    <w:p w14:paraId="2C218727" w14:textId="6520DCA5" w:rsidR="65477904" w:rsidRDefault="1D1D72C2" w:rsidP="6DE8C62B">
      <w:pPr>
        <w:pStyle w:val="ListParagraph"/>
        <w:numPr>
          <w:ilvl w:val="0"/>
          <w:numId w:val="11"/>
        </w:numPr>
        <w:rPr>
          <w:rFonts w:hint="eastAsia"/>
        </w:rPr>
      </w:pPr>
      <w:r>
        <w:t>I feel like the coach understood what I wanted and can help me achieve my goal.</w:t>
      </w:r>
    </w:p>
    <w:p w14:paraId="25FA750A" w14:textId="07267770" w:rsidR="65477904" w:rsidRDefault="03D566B8" w:rsidP="6DE8C62B">
      <w:pPr>
        <w:pStyle w:val="ListParagraph"/>
        <w:numPr>
          <w:ilvl w:val="0"/>
          <w:numId w:val="11"/>
        </w:numPr>
        <w:rPr>
          <w:rFonts w:hint="eastAsia"/>
        </w:rPr>
      </w:pPr>
      <w:r>
        <w:lastRenderedPageBreak/>
        <w:t xml:space="preserve">The coach helped me talk about changing my </w:t>
      </w:r>
      <w:r w:rsidR="41096361">
        <w:t>behaviour.</w:t>
      </w:r>
    </w:p>
    <w:p w14:paraId="26D80620" w14:textId="402EC4E4" w:rsidR="65477904" w:rsidRDefault="41096361" w:rsidP="6DE8C62B">
      <w:pPr>
        <w:pStyle w:val="ListParagraph"/>
        <w:numPr>
          <w:ilvl w:val="0"/>
          <w:numId w:val="11"/>
        </w:numPr>
        <w:rPr>
          <w:rFonts w:hint="eastAsia"/>
        </w:rPr>
      </w:pPr>
      <w:r>
        <w:t>The coach helped me feel hopeful about changing my behaviour.</w:t>
      </w:r>
    </w:p>
    <w:p w14:paraId="738DE55C" w14:textId="77777777" w:rsidR="00B95405" w:rsidRPr="00F57D0E" w:rsidRDefault="00B95405" w:rsidP="6DE8C62B">
      <w:pPr>
        <w:rPr>
          <w:rFonts w:hint="eastAsia"/>
          <w:b/>
          <w:bCs/>
        </w:rPr>
      </w:pPr>
      <w:r w:rsidRPr="6DE8C62B">
        <w:rPr>
          <w:b/>
          <w:bCs/>
        </w:rPr>
        <w:t>Open feedback</w:t>
      </w:r>
    </w:p>
    <w:p w14:paraId="25A4FE73" w14:textId="77777777" w:rsidR="00B95405" w:rsidRPr="00346CF6" w:rsidRDefault="00B95405" w:rsidP="00B95405">
      <w:pPr>
        <w:rPr>
          <w:rFonts w:hint="eastAsia"/>
        </w:rPr>
      </w:pPr>
      <w:r w:rsidRPr="00346CF6">
        <w:t>Free text</w:t>
      </w:r>
    </w:p>
    <w:p w14:paraId="45C23734" w14:textId="77777777" w:rsidR="00B95405" w:rsidRPr="00F57D0E" w:rsidRDefault="00B95405" w:rsidP="00B95405">
      <w:pPr>
        <w:pStyle w:val="ListParagraph"/>
        <w:numPr>
          <w:ilvl w:val="0"/>
          <w:numId w:val="3"/>
        </w:numPr>
        <w:rPr>
          <w:rFonts w:hint="eastAsia"/>
        </w:rPr>
      </w:pPr>
      <w:r w:rsidRPr="00F57D0E">
        <w:t>What have you enjoyed most or least about this coaching session?</w:t>
      </w:r>
    </w:p>
    <w:p w14:paraId="2812F55D" w14:textId="7D53D421" w:rsidR="002F66DD" w:rsidRDefault="00B95405" w:rsidP="00CA4442">
      <w:pPr>
        <w:pStyle w:val="ListParagraph"/>
        <w:numPr>
          <w:ilvl w:val="0"/>
          <w:numId w:val="3"/>
        </w:numPr>
        <w:rPr>
          <w:rFonts w:hint="eastAsia"/>
        </w:rPr>
      </w:pPr>
      <w:r w:rsidRPr="00F57D0E">
        <w:t>What could be improved about this coaching session?</w:t>
      </w:r>
    </w:p>
    <w:p w14:paraId="32E63325" w14:textId="1ED60055" w:rsidR="001A3F81" w:rsidRDefault="00093D3E" w:rsidP="00CA4442">
      <w:pPr>
        <w:pStyle w:val="Heading2"/>
        <w:rPr>
          <w:rFonts w:hint="eastAsia"/>
        </w:rPr>
      </w:pPr>
      <w:r>
        <w:t>Expert-rated MI Fidelity</w:t>
      </w:r>
      <w:r w:rsidR="00F949D5">
        <w:t xml:space="preserve"> Results</w:t>
      </w:r>
    </w:p>
    <w:tbl>
      <w:tblPr>
        <w:tblStyle w:val="TableGridLight"/>
        <w:tblW w:w="4844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</w:tblCellMar>
        <w:tblLook w:val="0600" w:firstRow="0" w:lastRow="0" w:firstColumn="0" w:lastColumn="0" w:noHBand="1" w:noVBand="1"/>
      </w:tblPr>
      <w:tblGrid>
        <w:gridCol w:w="2410"/>
        <w:gridCol w:w="2406"/>
        <w:gridCol w:w="2979"/>
        <w:gridCol w:w="940"/>
      </w:tblGrid>
      <w:tr w:rsidR="00C55D53" w:rsidRPr="00B66FA9" w14:paraId="5C6C40A6" w14:textId="77777777" w:rsidTr="006F1E28">
        <w:trPr>
          <w:trHeight w:val="277"/>
        </w:trPr>
        <w:tc>
          <w:tcPr>
            <w:tcW w:w="138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0BC8527" w14:textId="77777777" w:rsidR="00C55D53" w:rsidRPr="00B66FA9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B66FA9">
              <w:rPr>
                <w:b/>
                <w:bCs/>
                <w:sz w:val="20"/>
                <w:szCs w:val="20"/>
                <w:lang w:val="en-GB" w:eastAsia="en-GB"/>
              </w:rPr>
              <w:t>Summary Scores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</w:tcPr>
          <w:p w14:paraId="4B4CED94" w14:textId="77777777" w:rsidR="00C55D53" w:rsidRPr="00B66FA9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B66FA9">
              <w:rPr>
                <w:b/>
                <w:bCs/>
                <w:sz w:val="20"/>
                <w:szCs w:val="20"/>
                <w:lang w:val="en-GB" w:eastAsia="en-GB"/>
              </w:rPr>
              <w:t>Conditions</w:t>
            </w:r>
          </w:p>
        </w:tc>
        <w:tc>
          <w:tcPr>
            <w:tcW w:w="17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431A62" w14:textId="77777777" w:rsidR="00C55D53" w:rsidRPr="00B66FA9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B66FA9">
              <w:rPr>
                <w:b/>
                <w:bCs/>
                <w:sz w:val="20"/>
                <w:szCs w:val="20"/>
                <w:lang w:val="en-GB" w:eastAsia="en-GB"/>
              </w:rPr>
              <w:t>Mean</w:t>
            </w:r>
            <w:r w:rsidRPr="2A65EA39">
              <w:rPr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Pr="00B66FA9">
              <w:rPr>
                <w:b/>
                <w:bCs/>
                <w:sz w:val="20"/>
                <w:szCs w:val="20"/>
                <w:lang w:val="en-GB" w:eastAsia="en-GB"/>
              </w:rPr>
              <w:t>(SD)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5816B6" w14:textId="77777777" w:rsidR="00C55D53" w:rsidRPr="0088746B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88746B"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88746B">
              <w:rPr>
                <w:b/>
                <w:bCs/>
                <w:sz w:val="20"/>
                <w:szCs w:val="20"/>
                <w:lang w:val="en-GB" w:eastAsia="en-GB"/>
              </w:rPr>
              <w:t>-value</w:t>
            </w:r>
          </w:p>
        </w:tc>
      </w:tr>
      <w:tr w:rsidR="00C55D53" w:rsidRPr="00B66FA9" w14:paraId="55EC9E81" w14:textId="77777777" w:rsidTr="006F1E28">
        <w:trPr>
          <w:trHeight w:val="340"/>
        </w:trPr>
        <w:tc>
          <w:tcPr>
            <w:tcW w:w="1380" w:type="pct"/>
            <w:vMerge w:val="restart"/>
            <w:tcBorders>
              <w:left w:val="single" w:sz="4" w:space="0" w:color="auto"/>
            </w:tcBorders>
            <w:hideMark/>
          </w:tcPr>
          <w:p w14:paraId="3FF8F5CC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Ratio reflections/questions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</w:tcPr>
          <w:p w14:paraId="4CFA769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left w:val="nil"/>
              <w:bottom w:val="nil"/>
              <w:right w:val="nil"/>
            </w:tcBorders>
            <w:hideMark/>
          </w:tcPr>
          <w:p w14:paraId="3FA5474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0.78 (0.26) vs. 0.64 (0.30)</w:t>
            </w:r>
          </w:p>
        </w:tc>
        <w:tc>
          <w:tcPr>
            <w:tcW w:w="538" w:type="pct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42ABDA9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831</w:t>
            </w:r>
          </w:p>
        </w:tc>
      </w:tr>
      <w:tr w:rsidR="00C55D53" w:rsidRPr="00B66FA9" w14:paraId="26078710" w14:textId="77777777" w:rsidTr="006F1E28">
        <w:trPr>
          <w:trHeight w:val="340"/>
        </w:trPr>
        <w:tc>
          <w:tcPr>
            <w:tcW w:w="1380" w:type="pct"/>
            <w:vMerge/>
          </w:tcPr>
          <w:p w14:paraId="71898CA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4E6FCE6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6C80EFF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0.78 (0.26) vs. 0.33 (0.2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31D4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03**</w:t>
            </w:r>
          </w:p>
        </w:tc>
      </w:tr>
      <w:tr w:rsidR="00C55D53" w:rsidRPr="00B66FA9" w14:paraId="1B8406A0" w14:textId="77777777" w:rsidTr="006F1E28">
        <w:trPr>
          <w:trHeight w:val="340"/>
        </w:trPr>
        <w:tc>
          <w:tcPr>
            <w:tcW w:w="1380" w:type="pct"/>
            <w:vMerge/>
          </w:tcPr>
          <w:p w14:paraId="09D528D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D54A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5E84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0.64 (0.30) vs. 0.33 (0.2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DDD6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03**</w:t>
            </w:r>
          </w:p>
        </w:tc>
      </w:tr>
      <w:tr w:rsidR="00C55D53" w:rsidRPr="00B66FA9" w14:paraId="54CD95AE" w14:textId="77777777" w:rsidTr="006F1E28">
        <w:trPr>
          <w:trHeight w:val="340"/>
        </w:trPr>
        <w:tc>
          <w:tcPr>
            <w:tcW w:w="1380" w:type="pct"/>
            <w:vMerge w:val="restart"/>
            <w:tcBorders>
              <w:left w:val="single" w:sz="4" w:space="0" w:color="auto"/>
            </w:tcBorders>
            <w:hideMark/>
          </w:tcPr>
          <w:p w14:paraId="32FED6CE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Open questions (%)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</w:tcPr>
          <w:p w14:paraId="75837CE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left w:val="nil"/>
              <w:bottom w:val="nil"/>
              <w:right w:val="nil"/>
            </w:tcBorders>
            <w:hideMark/>
          </w:tcPr>
          <w:p w14:paraId="505B31C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86.68 (12.64) vs. 64.09 (14.53)</w:t>
            </w:r>
          </w:p>
        </w:tc>
        <w:tc>
          <w:tcPr>
            <w:tcW w:w="538" w:type="pct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5591C8B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17*</w:t>
            </w:r>
          </w:p>
        </w:tc>
      </w:tr>
      <w:tr w:rsidR="00C55D53" w:rsidRPr="00B66FA9" w14:paraId="5832A099" w14:textId="77777777" w:rsidTr="006F1E28">
        <w:trPr>
          <w:trHeight w:val="340"/>
        </w:trPr>
        <w:tc>
          <w:tcPr>
            <w:tcW w:w="1380" w:type="pct"/>
            <w:vMerge/>
          </w:tcPr>
          <w:p w14:paraId="6DF40A73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641E09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6852535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86.68 (12.64) vs. 50.66 (18.0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53A01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01**</w:t>
            </w:r>
          </w:p>
        </w:tc>
      </w:tr>
      <w:tr w:rsidR="00C55D53" w:rsidRPr="00B66FA9" w14:paraId="16B99235" w14:textId="77777777" w:rsidTr="006F1E28">
        <w:trPr>
          <w:trHeight w:val="340"/>
        </w:trPr>
        <w:tc>
          <w:tcPr>
            <w:tcW w:w="1380" w:type="pct"/>
            <w:vMerge/>
          </w:tcPr>
          <w:p w14:paraId="2947F788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right w:val="nil"/>
            </w:tcBorders>
          </w:tcPr>
          <w:p w14:paraId="48EFF01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right w:val="nil"/>
            </w:tcBorders>
          </w:tcPr>
          <w:p w14:paraId="37DAEB2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64.09 (14.53) vs. 50.66 (18.03)</w:t>
            </w:r>
          </w:p>
        </w:tc>
        <w:tc>
          <w:tcPr>
            <w:tcW w:w="538" w:type="pct"/>
            <w:tcBorders>
              <w:top w:val="nil"/>
              <w:left w:val="nil"/>
              <w:right w:val="single" w:sz="4" w:space="0" w:color="auto"/>
            </w:tcBorders>
          </w:tcPr>
          <w:p w14:paraId="647C7C4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314</w:t>
            </w:r>
          </w:p>
        </w:tc>
      </w:tr>
      <w:tr w:rsidR="00C55D53" w:rsidRPr="00B66FA9" w14:paraId="33DF2EA0" w14:textId="77777777" w:rsidTr="006F1E28">
        <w:trPr>
          <w:trHeight w:val="340"/>
        </w:trPr>
        <w:tc>
          <w:tcPr>
            <w:tcW w:w="1380" w:type="pct"/>
            <w:vMerge w:val="restart"/>
            <w:tcBorders>
              <w:left w:val="single" w:sz="4" w:space="0" w:color="auto"/>
            </w:tcBorders>
            <w:hideMark/>
          </w:tcPr>
          <w:p w14:paraId="682AB4D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Complex reflections (%)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</w:tcPr>
          <w:p w14:paraId="4969C30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left w:val="nil"/>
              <w:bottom w:val="nil"/>
              <w:right w:val="nil"/>
            </w:tcBorders>
            <w:hideMark/>
          </w:tcPr>
          <w:p w14:paraId="796AB7B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64.33 (20.58) vs. 48.85 (24.32)</w:t>
            </w:r>
          </w:p>
        </w:tc>
        <w:tc>
          <w:tcPr>
            <w:tcW w:w="538" w:type="pct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0E176DE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749</w:t>
            </w:r>
          </w:p>
        </w:tc>
      </w:tr>
      <w:tr w:rsidR="00C55D53" w:rsidRPr="00B66FA9" w14:paraId="10652D0C" w14:textId="77777777" w:rsidTr="006F1E28">
        <w:trPr>
          <w:trHeight w:val="340"/>
        </w:trPr>
        <w:tc>
          <w:tcPr>
            <w:tcW w:w="1380" w:type="pct"/>
            <w:vMerge/>
          </w:tcPr>
          <w:p w14:paraId="140C7A7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DC2952C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6CE19B7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64.33 (20.58) vs. 25.00 (30.9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50B7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30*</w:t>
            </w:r>
          </w:p>
        </w:tc>
      </w:tr>
      <w:tr w:rsidR="00C55D53" w:rsidRPr="00B66FA9" w14:paraId="19B146C8" w14:textId="77777777" w:rsidTr="006F1E28">
        <w:trPr>
          <w:trHeight w:val="340"/>
        </w:trPr>
        <w:tc>
          <w:tcPr>
            <w:tcW w:w="1380" w:type="pct"/>
            <w:vMerge/>
          </w:tcPr>
          <w:p w14:paraId="147DD8E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right w:val="nil"/>
            </w:tcBorders>
          </w:tcPr>
          <w:p w14:paraId="3AF73B4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right w:val="nil"/>
            </w:tcBorders>
          </w:tcPr>
          <w:p w14:paraId="39AA34C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48.85 (24.32) vs. 25.00 (30.92)</w:t>
            </w:r>
          </w:p>
        </w:tc>
        <w:tc>
          <w:tcPr>
            <w:tcW w:w="538" w:type="pct"/>
            <w:tcBorders>
              <w:top w:val="nil"/>
              <w:left w:val="nil"/>
              <w:right w:val="single" w:sz="4" w:space="0" w:color="auto"/>
            </w:tcBorders>
          </w:tcPr>
          <w:p w14:paraId="51B7F7F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328</w:t>
            </w:r>
          </w:p>
        </w:tc>
      </w:tr>
      <w:tr w:rsidR="00C55D53" w:rsidRPr="00B66FA9" w14:paraId="23DE11A5" w14:textId="77777777" w:rsidTr="006F1E28">
        <w:trPr>
          <w:trHeight w:val="340"/>
        </w:trPr>
        <w:tc>
          <w:tcPr>
            <w:tcW w:w="1380" w:type="pct"/>
            <w:vMerge w:val="restart"/>
            <w:tcBorders>
              <w:left w:val="single" w:sz="4" w:space="0" w:color="auto"/>
            </w:tcBorders>
            <w:hideMark/>
          </w:tcPr>
          <w:p w14:paraId="40F51E0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MI consistent (%)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</w:tcPr>
          <w:p w14:paraId="168DD54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left w:val="nil"/>
              <w:bottom w:val="nil"/>
              <w:right w:val="nil"/>
            </w:tcBorders>
            <w:hideMark/>
          </w:tcPr>
          <w:p w14:paraId="5A3CADE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98.13 (2.37) vs. 97.74 (3.26)</w:t>
            </w:r>
          </w:p>
        </w:tc>
        <w:tc>
          <w:tcPr>
            <w:tcW w:w="538" w:type="pct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64E798CE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00</w:t>
            </w:r>
          </w:p>
        </w:tc>
      </w:tr>
      <w:tr w:rsidR="00C55D53" w:rsidRPr="00B66FA9" w14:paraId="00EBD001" w14:textId="77777777" w:rsidTr="006F1E28">
        <w:trPr>
          <w:trHeight w:val="340"/>
        </w:trPr>
        <w:tc>
          <w:tcPr>
            <w:tcW w:w="1380" w:type="pct"/>
            <w:vMerge/>
          </w:tcPr>
          <w:p w14:paraId="1957B59E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54DF3D9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134AF033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98.13 (2.37) vs. 99.72 (1.1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D914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328</w:t>
            </w:r>
          </w:p>
        </w:tc>
      </w:tr>
      <w:tr w:rsidR="00C55D53" w:rsidRPr="00B66FA9" w14:paraId="0673E6A9" w14:textId="77777777" w:rsidTr="006F1E28">
        <w:trPr>
          <w:trHeight w:val="340"/>
        </w:trPr>
        <w:tc>
          <w:tcPr>
            <w:tcW w:w="1380" w:type="pct"/>
            <w:vMerge/>
          </w:tcPr>
          <w:p w14:paraId="71975D1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right w:val="nil"/>
            </w:tcBorders>
          </w:tcPr>
          <w:p w14:paraId="56DB84C3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right w:val="nil"/>
            </w:tcBorders>
          </w:tcPr>
          <w:p w14:paraId="3E811BC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97.74 (3.26) vs. 99.72 (1.18)</w:t>
            </w:r>
          </w:p>
        </w:tc>
        <w:tc>
          <w:tcPr>
            <w:tcW w:w="538" w:type="pct"/>
            <w:tcBorders>
              <w:top w:val="nil"/>
              <w:left w:val="nil"/>
              <w:right w:val="single" w:sz="4" w:space="0" w:color="auto"/>
            </w:tcBorders>
          </w:tcPr>
          <w:p w14:paraId="7A14AE6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433</w:t>
            </w:r>
          </w:p>
        </w:tc>
      </w:tr>
      <w:tr w:rsidR="00C55D53" w:rsidRPr="00B66FA9" w14:paraId="367ABF5D" w14:textId="77777777" w:rsidTr="006F1E28">
        <w:trPr>
          <w:trHeight w:val="340"/>
        </w:trPr>
        <w:tc>
          <w:tcPr>
            <w:tcW w:w="1380" w:type="pct"/>
            <w:vMerge w:val="restart"/>
            <w:tcBorders>
              <w:left w:val="single" w:sz="4" w:space="0" w:color="auto"/>
            </w:tcBorders>
            <w:hideMark/>
          </w:tcPr>
          <w:p w14:paraId="2764A641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Client change talk (%)</w:t>
            </w:r>
          </w:p>
        </w:tc>
        <w:tc>
          <w:tcPr>
            <w:tcW w:w="1377" w:type="pct"/>
            <w:tcBorders>
              <w:left w:val="nil"/>
              <w:bottom w:val="nil"/>
              <w:right w:val="nil"/>
            </w:tcBorders>
          </w:tcPr>
          <w:p w14:paraId="5B4AE2AE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left w:val="nil"/>
              <w:bottom w:val="nil"/>
              <w:right w:val="nil"/>
            </w:tcBorders>
            <w:hideMark/>
          </w:tcPr>
          <w:p w14:paraId="62E7099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91.06 (9.05) vs. 71.72 (13.33)</w:t>
            </w:r>
          </w:p>
        </w:tc>
        <w:tc>
          <w:tcPr>
            <w:tcW w:w="538" w:type="pct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54680AF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01**</w:t>
            </w:r>
          </w:p>
        </w:tc>
      </w:tr>
      <w:tr w:rsidR="00C55D53" w:rsidRPr="00B66FA9" w14:paraId="55A5BBDB" w14:textId="77777777" w:rsidTr="006F1E28">
        <w:trPr>
          <w:trHeight w:val="340"/>
        </w:trPr>
        <w:tc>
          <w:tcPr>
            <w:tcW w:w="1380" w:type="pct"/>
            <w:vMerge/>
          </w:tcPr>
          <w:p w14:paraId="1E0C2DC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5443E5D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4BD5EADC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91.06 (9.05) vs. 71.16 (16.1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FCDC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38*</w:t>
            </w:r>
          </w:p>
        </w:tc>
      </w:tr>
      <w:tr w:rsidR="00C55D53" w:rsidRPr="00B66FA9" w14:paraId="315019EF" w14:textId="77777777" w:rsidTr="006F1E28">
        <w:trPr>
          <w:trHeight w:val="340"/>
        </w:trPr>
        <w:tc>
          <w:tcPr>
            <w:tcW w:w="1380" w:type="pct"/>
            <w:vMerge/>
          </w:tcPr>
          <w:p w14:paraId="5224B0B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CA62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0586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71.72 (13.33) vs. 71.16 (16.15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6B4C0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00</w:t>
            </w:r>
          </w:p>
        </w:tc>
      </w:tr>
      <w:tr w:rsidR="00C55D53" w:rsidRPr="00B66FA9" w14:paraId="68684E27" w14:textId="77777777" w:rsidTr="006F1E28">
        <w:trPr>
          <w:trHeight w:val="277"/>
        </w:trPr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AF8D" w14:textId="77777777" w:rsidR="00C55D53" w:rsidRPr="00B66FA9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B66FA9">
              <w:rPr>
                <w:b/>
                <w:bCs/>
                <w:sz w:val="20"/>
                <w:szCs w:val="20"/>
                <w:lang w:val="en-GB" w:eastAsia="en-GB"/>
              </w:rPr>
              <w:t>Global Scores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FEAA3C" w14:textId="77777777" w:rsidR="00C55D53" w:rsidRPr="00B66FA9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B66FA9">
              <w:rPr>
                <w:b/>
                <w:bCs/>
                <w:sz w:val="20"/>
                <w:szCs w:val="20"/>
                <w:lang w:val="en-GB" w:eastAsia="en-GB"/>
              </w:rPr>
              <w:t>Conditions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59CDB" w14:textId="77777777" w:rsidR="00C55D53" w:rsidRPr="008A32DD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b/>
                <w:bCs/>
                <w:sz w:val="20"/>
                <w:szCs w:val="20"/>
                <w:lang w:val="en-GB" w:eastAsia="en-GB"/>
              </w:rPr>
              <w:t>Mean</w:t>
            </w:r>
            <w:r w:rsidRPr="2A65EA39">
              <w:rPr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Pr="008A32DD">
              <w:rPr>
                <w:b/>
                <w:bCs/>
                <w:sz w:val="20"/>
                <w:szCs w:val="20"/>
                <w:lang w:val="en-GB" w:eastAsia="en-GB"/>
              </w:rPr>
              <w:t>(SD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F6E53" w14:textId="77777777" w:rsidR="00C55D53" w:rsidRPr="00B66FA9" w:rsidRDefault="00C55D53" w:rsidP="006F1E28">
            <w:pPr>
              <w:jc w:val="left"/>
              <w:rPr>
                <w:rFonts w:hint="eastAsia"/>
                <w:b/>
                <w:bCs/>
                <w:sz w:val="20"/>
                <w:szCs w:val="20"/>
                <w:lang w:val="en-GB" w:eastAsia="en-GB"/>
              </w:rPr>
            </w:pPr>
            <w:r w:rsidRPr="0088746B"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88746B">
              <w:rPr>
                <w:b/>
                <w:bCs/>
                <w:sz w:val="20"/>
                <w:szCs w:val="20"/>
                <w:lang w:val="en-GB" w:eastAsia="en-GB"/>
              </w:rPr>
              <w:t>-value</w:t>
            </w:r>
          </w:p>
        </w:tc>
      </w:tr>
      <w:tr w:rsidR="00C55D53" w:rsidRPr="00B66FA9" w14:paraId="05012079" w14:textId="77777777" w:rsidTr="006F1E28">
        <w:trPr>
          <w:trHeight w:val="340"/>
        </w:trPr>
        <w:tc>
          <w:tcPr>
            <w:tcW w:w="13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0C8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 xml:space="preserve">Overall </w:t>
            </w:r>
            <w:r>
              <w:rPr>
                <w:sz w:val="20"/>
                <w:szCs w:val="20"/>
                <w:lang w:val="en-GB" w:eastAsia="en-GB"/>
              </w:rPr>
              <w:t>Coach</w:t>
            </w:r>
            <w:r w:rsidRPr="00B66FA9">
              <w:rPr>
                <w:sz w:val="20"/>
                <w:szCs w:val="20"/>
                <w:lang w:val="en-GB" w:eastAsia="en-GB"/>
              </w:rPr>
              <w:t xml:space="preserve"> Rating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6B7EA3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E621E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4.11 (0.58) vs. 4.44 (0.51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AEBFC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749</w:t>
            </w:r>
          </w:p>
        </w:tc>
      </w:tr>
      <w:tr w:rsidR="00C55D53" w:rsidRPr="00B66FA9" w14:paraId="3910E200" w14:textId="77777777" w:rsidTr="006F1E28">
        <w:trPr>
          <w:trHeight w:val="340"/>
        </w:trPr>
        <w:tc>
          <w:tcPr>
            <w:tcW w:w="13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853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F90B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0EEF454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4.11 (0.58) vs. 3.50 (0.5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11D6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13</w:t>
            </w:r>
          </w:p>
        </w:tc>
      </w:tr>
      <w:tr w:rsidR="00C55D53" w:rsidRPr="00B66FA9" w14:paraId="60E934B4" w14:textId="77777777" w:rsidTr="006F1E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3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EE5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left w:val="single" w:sz="4" w:space="0" w:color="auto"/>
              <w:bottom w:val="single" w:sz="4" w:space="0" w:color="auto"/>
            </w:tcBorders>
          </w:tcPr>
          <w:p w14:paraId="39560A5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bottom w:val="single" w:sz="4" w:space="0" w:color="auto"/>
            </w:tcBorders>
          </w:tcPr>
          <w:p w14:paraId="34D6C4A8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4.44 (0.51) vs. 3.50 (0.51)</w:t>
            </w:r>
          </w:p>
        </w:tc>
        <w:tc>
          <w:tcPr>
            <w:tcW w:w="538" w:type="pct"/>
            <w:tcBorders>
              <w:bottom w:val="single" w:sz="4" w:space="0" w:color="auto"/>
              <w:right w:val="single" w:sz="4" w:space="0" w:color="auto"/>
            </w:tcBorders>
          </w:tcPr>
          <w:p w14:paraId="2E4324D8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12*</w:t>
            </w:r>
          </w:p>
        </w:tc>
      </w:tr>
      <w:tr w:rsidR="00C55D53" w:rsidRPr="00B66FA9" w14:paraId="40422A7C" w14:textId="77777777" w:rsidTr="006F1E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380" w:type="pct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hideMark/>
          </w:tcPr>
          <w:p w14:paraId="6D97CD1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cceptance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</w:tcBorders>
          </w:tcPr>
          <w:p w14:paraId="73A47E5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top w:val="single" w:sz="4" w:space="0" w:color="auto"/>
            </w:tcBorders>
            <w:hideMark/>
          </w:tcPr>
          <w:p w14:paraId="088FC14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83 (0.38) vs. 5.61 (0.53)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DF6630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00</w:t>
            </w:r>
          </w:p>
        </w:tc>
      </w:tr>
      <w:tr w:rsidR="00C55D53" w:rsidRPr="00B66FA9" w14:paraId="1690CF76" w14:textId="77777777" w:rsidTr="006F1E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380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14:paraId="4564A53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left w:val="single" w:sz="4" w:space="0" w:color="auto"/>
            </w:tcBorders>
          </w:tcPr>
          <w:p w14:paraId="41225A5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</w:tcPr>
          <w:p w14:paraId="5DEF7F2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83 (0.38) vs. 5.25 (0.43)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14:paraId="47EE286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24*</w:t>
            </w:r>
          </w:p>
        </w:tc>
      </w:tr>
      <w:tr w:rsidR="00C55D53" w:rsidRPr="00B66FA9" w14:paraId="4E5FE15A" w14:textId="77777777" w:rsidTr="008D3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380" w:type="pct"/>
            <w:vMerge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</w:tcPr>
          <w:p w14:paraId="4C73A5C0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left w:val="single" w:sz="4" w:space="0" w:color="auto"/>
              <w:bottom w:val="single" w:sz="4" w:space="0" w:color="auto"/>
            </w:tcBorders>
          </w:tcPr>
          <w:p w14:paraId="0BAAA65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bottom w:val="single" w:sz="4" w:space="0" w:color="auto"/>
            </w:tcBorders>
          </w:tcPr>
          <w:p w14:paraId="2CBB5D06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61 (0.53) vs. 5.25 (0.43)</w:t>
            </w:r>
          </w:p>
        </w:tc>
        <w:tc>
          <w:tcPr>
            <w:tcW w:w="538" w:type="pct"/>
            <w:tcBorders>
              <w:bottom w:val="single" w:sz="4" w:space="0" w:color="auto"/>
              <w:right w:val="single" w:sz="4" w:space="0" w:color="auto"/>
            </w:tcBorders>
          </w:tcPr>
          <w:p w14:paraId="2AEC82B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741</w:t>
            </w:r>
          </w:p>
        </w:tc>
      </w:tr>
      <w:tr w:rsidR="00C55D53" w:rsidRPr="00B66FA9" w14:paraId="550A6CC2" w14:textId="77777777" w:rsidTr="008D3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380" w:type="pct"/>
            <w:vMerge w:val="restart"/>
            <w:tcBorders>
              <w:top w:val="single" w:sz="2" w:space="0" w:color="000000" w:themeColor="text1"/>
              <w:left w:val="single" w:sz="4" w:space="0" w:color="auto"/>
              <w:right w:val="single" w:sz="4" w:space="0" w:color="auto"/>
            </w:tcBorders>
            <w:hideMark/>
          </w:tcPr>
          <w:p w14:paraId="4F5513FC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Empathy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</w:tcBorders>
          </w:tcPr>
          <w:p w14:paraId="0DEC7FA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top w:val="single" w:sz="4" w:space="0" w:color="auto"/>
            </w:tcBorders>
            <w:hideMark/>
          </w:tcPr>
          <w:p w14:paraId="44EA83C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11 (0.58) vs. 5.03 (0.63)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3CE867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00</w:t>
            </w:r>
          </w:p>
        </w:tc>
      </w:tr>
      <w:tr w:rsidR="00C55D53" w:rsidRPr="00B66FA9" w14:paraId="4AACD8CB" w14:textId="77777777" w:rsidTr="008D3863">
        <w:trPr>
          <w:trHeight w:val="340"/>
        </w:trPr>
        <w:tc>
          <w:tcPr>
            <w:tcW w:w="1380" w:type="pct"/>
            <w:vMerge/>
            <w:tcBorders>
              <w:bottom w:val="nil"/>
              <w:right w:val="single" w:sz="4" w:space="0" w:color="auto"/>
            </w:tcBorders>
          </w:tcPr>
          <w:p w14:paraId="0BFB385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DA16C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0316861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11 (0.58) vs. 4.39 (0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25894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61</w:t>
            </w:r>
          </w:p>
        </w:tc>
      </w:tr>
      <w:tr w:rsidR="00C55D53" w:rsidRPr="00B66FA9" w14:paraId="158B5040" w14:textId="77777777" w:rsidTr="008D3863">
        <w:trPr>
          <w:trHeight w:val="340"/>
        </w:trPr>
        <w:tc>
          <w:tcPr>
            <w:tcW w:w="138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05C8F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FBE18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70506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03 (0.63) vs. 4.39 (0.5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8BE5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72</w:t>
            </w:r>
          </w:p>
        </w:tc>
      </w:tr>
      <w:tr w:rsidR="00C55D53" w:rsidRPr="00B66FA9" w14:paraId="6780484B" w14:textId="77777777" w:rsidTr="008D3863">
        <w:trPr>
          <w:trHeight w:val="340"/>
        </w:trPr>
        <w:tc>
          <w:tcPr>
            <w:tcW w:w="13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25AA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MI spirit</w:t>
            </w:r>
          </w:p>
          <w:p w14:paraId="35AC835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38B106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EC0108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22 (0.73) vs. 4.92 (0.65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3F05F2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00</w:t>
            </w:r>
          </w:p>
        </w:tc>
      </w:tr>
      <w:tr w:rsidR="00C55D53" w:rsidRPr="00B66FA9" w14:paraId="34A68D7D" w14:textId="77777777" w:rsidTr="006F1E28">
        <w:trPr>
          <w:trHeight w:val="340"/>
        </w:trPr>
        <w:tc>
          <w:tcPr>
            <w:tcW w:w="1380" w:type="pct"/>
            <w:vMerge/>
          </w:tcPr>
          <w:p w14:paraId="3F62445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4379D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4936477E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5.22 (0.73) vs. 4.47 (0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19539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235</w:t>
            </w:r>
          </w:p>
        </w:tc>
      </w:tr>
      <w:tr w:rsidR="00C55D53" w:rsidRPr="00B66FA9" w14:paraId="1F5E8597" w14:textId="77777777" w:rsidTr="006F1E28">
        <w:trPr>
          <w:trHeight w:val="340"/>
        </w:trPr>
        <w:tc>
          <w:tcPr>
            <w:tcW w:w="1380" w:type="pct"/>
            <w:vMerge/>
          </w:tcPr>
          <w:p w14:paraId="748ECFD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C79C3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06CE6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4.92 (0.65) vs. 4.47 (0.85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EB6F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569</w:t>
            </w:r>
          </w:p>
        </w:tc>
      </w:tr>
      <w:tr w:rsidR="00C55D53" w:rsidRPr="00B66FA9" w14:paraId="71C75433" w14:textId="77777777" w:rsidTr="006F1E28">
        <w:trPr>
          <w:trHeight w:val="340"/>
        </w:trPr>
        <w:tc>
          <w:tcPr>
            <w:tcW w:w="138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37B392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Client self-exploration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F0A6F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Human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2B4D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3.72 (0.49) vs. 3.81 (0.57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C2064CA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00</w:t>
            </w:r>
          </w:p>
        </w:tc>
      </w:tr>
      <w:tr w:rsidR="00C55D53" w:rsidRPr="00B66FA9" w14:paraId="5FFD4982" w14:textId="77777777" w:rsidTr="006F1E28">
        <w:trPr>
          <w:trHeight w:val="340"/>
        </w:trPr>
        <w:tc>
          <w:tcPr>
            <w:tcW w:w="1380" w:type="pct"/>
            <w:vMerge/>
          </w:tcPr>
          <w:p w14:paraId="06F618EC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6DAE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Aimi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</w:tcPr>
          <w:p w14:paraId="2FA84FC5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3.72 (0.49) vs. 3.17 (0.4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90477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113</w:t>
            </w:r>
          </w:p>
        </w:tc>
      </w:tr>
      <w:tr w:rsidR="00C55D53" w:rsidRPr="00B66FA9" w14:paraId="1D9EB7AD" w14:textId="77777777" w:rsidTr="006F1E28">
        <w:trPr>
          <w:trHeight w:val="340"/>
        </w:trPr>
        <w:tc>
          <w:tcPr>
            <w:tcW w:w="1380" w:type="pct"/>
            <w:vMerge/>
          </w:tcPr>
          <w:p w14:paraId="12F9D8DF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0191EB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B66FA9">
              <w:rPr>
                <w:sz w:val="20"/>
                <w:szCs w:val="20"/>
                <w:lang w:val="en-GB" w:eastAsia="en-GB"/>
              </w:rPr>
              <w:t>Human vs. Rule-based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7B2F8" w14:textId="77777777" w:rsidR="00C55D53" w:rsidRPr="00B66FA9" w:rsidRDefault="00C55D53" w:rsidP="006F1E28">
            <w:pPr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8A32DD">
              <w:rPr>
                <w:sz w:val="20"/>
                <w:szCs w:val="20"/>
                <w:lang w:val="en-GB" w:eastAsia="en-GB"/>
              </w:rPr>
              <w:t>3.81 (0.57) vs. 3.17 (0.49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9C2B0" w14:textId="77777777" w:rsidR="00C55D53" w:rsidRPr="00B66FA9" w:rsidRDefault="00C55D53" w:rsidP="006F1E28">
            <w:pPr>
              <w:keepNext/>
              <w:jc w:val="left"/>
              <w:rPr>
                <w:rFonts w:hint="eastAsia"/>
                <w:sz w:val="20"/>
                <w:szCs w:val="20"/>
                <w:lang w:val="en-GB" w:eastAsia="en-GB"/>
              </w:rPr>
            </w:pPr>
            <w:r w:rsidRPr="001A2518">
              <w:rPr>
                <w:sz w:val="20"/>
                <w:szCs w:val="20"/>
                <w:lang w:val="en-GB" w:eastAsia="en-GB"/>
              </w:rPr>
              <w:t>.042*</w:t>
            </w:r>
          </w:p>
        </w:tc>
      </w:tr>
    </w:tbl>
    <w:p w14:paraId="6CF9243D" w14:textId="428C2A9A" w:rsidR="00C55D53" w:rsidRPr="00B45C4C" w:rsidRDefault="00C55D53" w:rsidP="00B45C4C">
      <w:pPr>
        <w:pStyle w:val="Caption"/>
        <w:jc w:val="both"/>
        <w:rPr>
          <w:rFonts w:hint="eastAsia"/>
          <w:i w:val="0"/>
          <w:sz w:val="20"/>
          <w:szCs w:val="20"/>
          <w:lang w:val="en-GB"/>
        </w:rPr>
      </w:pPr>
      <w:r w:rsidRPr="00B45C4C">
        <w:rPr>
          <w:i w:val="0"/>
          <w:sz w:val="20"/>
          <w:szCs w:val="20"/>
          <w:lang w:val="en-GB"/>
        </w:rPr>
        <w:t xml:space="preserve">Table </w:t>
      </w:r>
      <w:r w:rsidR="004D4740" w:rsidRPr="00B45C4C">
        <w:rPr>
          <w:i w:val="0"/>
          <w:sz w:val="20"/>
          <w:szCs w:val="20"/>
          <w:lang w:val="en-GB"/>
        </w:rPr>
        <w:t>S1</w:t>
      </w:r>
      <w:r w:rsidRPr="00B45C4C">
        <w:rPr>
          <w:i w:val="0"/>
          <w:sz w:val="20"/>
          <w:szCs w:val="20"/>
          <w:lang w:val="en-GB"/>
        </w:rPr>
        <w:t xml:space="preserve"> Wilcoxon signed-rank tests comparing MI fidelity of coaches. (***P &lt; .001, **P &lt; .01, *P &lt; .05)</w:t>
      </w:r>
      <w:r w:rsidR="00B45C4C">
        <w:rPr>
          <w:i w:val="0"/>
          <w:sz w:val="20"/>
          <w:szCs w:val="20"/>
          <w:lang w:val="en-GB"/>
        </w:rPr>
        <w:t>.</w:t>
      </w:r>
    </w:p>
    <w:sectPr w:rsidR="00C55D53" w:rsidRPr="00B45C4C" w:rsidSect="00B9540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152CEC3" w14:textId="77777777" w:rsidR="00BA31D4" w:rsidRDefault="00BA31D4" w:rsidP="00B954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746A09" w14:textId="77777777" w:rsidR="00BA31D4" w:rsidRDefault="00BA31D4" w:rsidP="00B954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46D3E8BA" w14:textId="77777777" w:rsidR="00BA31D4" w:rsidRDefault="00BA31D4" w:rsidP="00B954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E9A995" w14:textId="77777777" w:rsidR="00BA31D4" w:rsidRDefault="00BA31D4" w:rsidP="00B954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FBF5446"/>
    <w:multiLevelType w:val="hybridMultilevel"/>
    <w:tmpl w:val="89C03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23507"/>
    <w:multiLevelType w:val="hybridMultilevel"/>
    <w:tmpl w:val="3C98D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AA9CA"/>
    <w:multiLevelType w:val="hybridMultilevel"/>
    <w:tmpl w:val="78920208"/>
    <w:lvl w:ilvl="0" w:tplc="6032D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3ACF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CE0D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2F5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FC9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6E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56D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8CBB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C0792"/>
    <w:multiLevelType w:val="hybridMultilevel"/>
    <w:tmpl w:val="FFFFFFFF"/>
    <w:lvl w:ilvl="0" w:tplc="FFA893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725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ACB6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CBC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0E1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5E7C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D4A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1458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D4F6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90670"/>
    <w:multiLevelType w:val="hybridMultilevel"/>
    <w:tmpl w:val="FFFFFFFF"/>
    <w:lvl w:ilvl="0" w:tplc="838E5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C9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FC4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16D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AFA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02FB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160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0EC8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0ABD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EF01BD"/>
    <w:multiLevelType w:val="hybridMultilevel"/>
    <w:tmpl w:val="FFFFFFFF"/>
    <w:lvl w:ilvl="0" w:tplc="DEBEDF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403D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8832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82E8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64EF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4A3B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3093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A8AD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049A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B47B1A"/>
    <w:multiLevelType w:val="hybridMultilevel"/>
    <w:tmpl w:val="E6669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FB7EB5"/>
    <w:multiLevelType w:val="hybridMultilevel"/>
    <w:tmpl w:val="76DC4D8E"/>
    <w:lvl w:ilvl="0" w:tplc="08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BB6CEE"/>
    <w:multiLevelType w:val="hybridMultilevel"/>
    <w:tmpl w:val="611CE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1EA7C3"/>
    <w:multiLevelType w:val="hybridMultilevel"/>
    <w:tmpl w:val="FFFFFFFF"/>
    <w:lvl w:ilvl="0" w:tplc="09D6B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AC4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E2D7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B65A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023B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F42B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08F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B663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C447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1033A3"/>
    <w:multiLevelType w:val="hybridMultilevel"/>
    <w:tmpl w:val="FFFFFFFF"/>
    <w:lvl w:ilvl="0" w:tplc="A2FE9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6022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3C2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2EBE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668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0036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5E9E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EA5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9C7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485398">
    <w:abstractNumId w:val="0"/>
  </w:num>
  <w:num w:numId="2" w16cid:durableId="1291935352">
    <w:abstractNumId w:val="6"/>
  </w:num>
  <w:num w:numId="3" w16cid:durableId="680817691">
    <w:abstractNumId w:val="4"/>
  </w:num>
  <w:num w:numId="4" w16cid:durableId="308093001">
    <w:abstractNumId w:val="9"/>
  </w:num>
  <w:num w:numId="5" w16cid:durableId="1457523024">
    <w:abstractNumId w:val="7"/>
  </w:num>
  <w:num w:numId="6" w16cid:durableId="361974368">
    <w:abstractNumId w:val="5"/>
  </w:num>
  <w:num w:numId="7" w16cid:durableId="1389841330">
    <w:abstractNumId w:val="3"/>
  </w:num>
  <w:num w:numId="8" w16cid:durableId="1654485518">
    <w:abstractNumId w:val="1"/>
  </w:num>
  <w:num w:numId="9" w16cid:durableId="1287858732">
    <w:abstractNumId w:val="8"/>
  </w:num>
  <w:num w:numId="10" w16cid:durableId="2086874261">
    <w:abstractNumId w:val="10"/>
  </w:num>
  <w:num w:numId="11" w16cid:durableId="1670215320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405"/>
    <w:rsid w:val="00093D3E"/>
    <w:rsid w:val="000B6086"/>
    <w:rsid w:val="001A3F81"/>
    <w:rsid w:val="00200E11"/>
    <w:rsid w:val="00264E7C"/>
    <w:rsid w:val="00290964"/>
    <w:rsid w:val="002D4E1A"/>
    <w:rsid w:val="002F66DD"/>
    <w:rsid w:val="00354BDD"/>
    <w:rsid w:val="00367BB8"/>
    <w:rsid w:val="003B4DB5"/>
    <w:rsid w:val="00435A26"/>
    <w:rsid w:val="0044087D"/>
    <w:rsid w:val="00483F8D"/>
    <w:rsid w:val="004A4BE5"/>
    <w:rsid w:val="004D4740"/>
    <w:rsid w:val="004E4F46"/>
    <w:rsid w:val="00530660"/>
    <w:rsid w:val="005A0B6D"/>
    <w:rsid w:val="005D5175"/>
    <w:rsid w:val="006216AB"/>
    <w:rsid w:val="00637E65"/>
    <w:rsid w:val="006648A5"/>
    <w:rsid w:val="006F1E28"/>
    <w:rsid w:val="007041ED"/>
    <w:rsid w:val="00774233"/>
    <w:rsid w:val="0077699F"/>
    <w:rsid w:val="007C448F"/>
    <w:rsid w:val="00826702"/>
    <w:rsid w:val="008B0B3D"/>
    <w:rsid w:val="008D3863"/>
    <w:rsid w:val="008E20DB"/>
    <w:rsid w:val="00901658"/>
    <w:rsid w:val="009328CF"/>
    <w:rsid w:val="009E4EF7"/>
    <w:rsid w:val="00A112B9"/>
    <w:rsid w:val="00A23CED"/>
    <w:rsid w:val="00A66F61"/>
    <w:rsid w:val="00A833E2"/>
    <w:rsid w:val="00B3373B"/>
    <w:rsid w:val="00B45C4C"/>
    <w:rsid w:val="00B95405"/>
    <w:rsid w:val="00BA31D4"/>
    <w:rsid w:val="00BC187D"/>
    <w:rsid w:val="00BD7A64"/>
    <w:rsid w:val="00C30024"/>
    <w:rsid w:val="00C4343E"/>
    <w:rsid w:val="00C55D53"/>
    <w:rsid w:val="00C73A25"/>
    <w:rsid w:val="00CA4442"/>
    <w:rsid w:val="00E605A7"/>
    <w:rsid w:val="00E7052E"/>
    <w:rsid w:val="00EA595B"/>
    <w:rsid w:val="00F37CF6"/>
    <w:rsid w:val="00F9036B"/>
    <w:rsid w:val="00F949D5"/>
    <w:rsid w:val="00FB3717"/>
    <w:rsid w:val="03D566B8"/>
    <w:rsid w:val="07C43CC9"/>
    <w:rsid w:val="0B15968B"/>
    <w:rsid w:val="0DB56D67"/>
    <w:rsid w:val="10BCF7FF"/>
    <w:rsid w:val="148410D8"/>
    <w:rsid w:val="1692B8A3"/>
    <w:rsid w:val="1D193890"/>
    <w:rsid w:val="1D1D72C2"/>
    <w:rsid w:val="1E7F1B1F"/>
    <w:rsid w:val="1F799A94"/>
    <w:rsid w:val="21C8B80D"/>
    <w:rsid w:val="2251292F"/>
    <w:rsid w:val="225780FF"/>
    <w:rsid w:val="27F88340"/>
    <w:rsid w:val="2C81BA37"/>
    <w:rsid w:val="382D05F8"/>
    <w:rsid w:val="39DD8FBA"/>
    <w:rsid w:val="3A1088A1"/>
    <w:rsid w:val="3C7BC770"/>
    <w:rsid w:val="3CB13867"/>
    <w:rsid w:val="402472C2"/>
    <w:rsid w:val="40DAC9FD"/>
    <w:rsid w:val="41096361"/>
    <w:rsid w:val="48B9DE44"/>
    <w:rsid w:val="528C241A"/>
    <w:rsid w:val="62562EBD"/>
    <w:rsid w:val="65477904"/>
    <w:rsid w:val="6BC133C7"/>
    <w:rsid w:val="6DE8C62B"/>
    <w:rsid w:val="6E48BEE8"/>
    <w:rsid w:val="75462E5C"/>
    <w:rsid w:val="7A5F8177"/>
    <w:rsid w:val="7BD7E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ADD95"/>
  <w15:chartTrackingRefBased/>
  <w15:docId w15:val="{1BA2DE5B-366A-42FC-BB6F-8D804FB1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405"/>
    <w:pPr>
      <w:jc w:val="both"/>
    </w:pPr>
    <w:rPr>
      <w:rFonts w:ascii="Aptos" w:eastAsia="SimSun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4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405"/>
    <w:pPr>
      <w:spacing w:after="0" w:line="240" w:lineRule="auto"/>
    </w:pPr>
    <w:rPr>
      <w:rFonts w:eastAsia="SimSun"/>
    </w:rPr>
    <w:tblPr/>
  </w:style>
  <w:style w:type="character" w:styleId="LineNumber">
    <w:name w:val="line number"/>
    <w:basedOn w:val="DefaultParagraphFont"/>
    <w:uiPriority w:val="99"/>
    <w:semiHidden/>
    <w:unhideWhenUsed/>
    <w:rsid w:val="00B95405"/>
  </w:style>
  <w:style w:type="paragraph" w:styleId="Header">
    <w:name w:val="header"/>
    <w:basedOn w:val="Normal"/>
    <w:link w:val="HeaderChar"/>
    <w:uiPriority w:val="99"/>
    <w:unhideWhenUsed/>
    <w:rsid w:val="00B95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405"/>
    <w:rPr>
      <w:rFonts w:ascii="Aptos" w:eastAsia="SimSun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5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405"/>
    <w:rPr>
      <w:rFonts w:ascii="Aptos" w:eastAsia="SimSun" w:hAnsi="Aptos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SimSun" w:hAnsi="Apto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55D53"/>
    <w:pPr>
      <w:spacing w:after="200" w:line="240" w:lineRule="auto"/>
      <w:jc w:val="center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C55D53"/>
    <w:pPr>
      <w:spacing w:after="0" w:line="240" w:lineRule="auto"/>
    </w:pPr>
    <w:rPr>
      <w:rFonts w:eastAsia="SimSun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B677C217A3CF49AE37D55488303BED" ma:contentTypeVersion="16" ma:contentTypeDescription="Create a new document." ma:contentTypeScope="" ma:versionID="922196a6292e68ae8df5977acdbaf09a">
  <xsd:schema xmlns:xsd="http://www.w3.org/2001/XMLSchema" xmlns:xs="http://www.w3.org/2001/XMLSchema" xmlns:p="http://schemas.microsoft.com/office/2006/metadata/properties" xmlns:ns2="9666231f-af3b-4f13-8ad4-a4a89b0d848a" xmlns:ns3="f0e0040c-ddd3-40a5-a450-6611982bcb0a" targetNamespace="http://schemas.microsoft.com/office/2006/metadata/properties" ma:root="true" ma:fieldsID="1eaebbd52cb7976abb46ec74c160c594" ns2:_="" ns3:_="">
    <xsd:import namespace="9666231f-af3b-4f13-8ad4-a4a89b0d848a"/>
    <xsd:import namespace="f0e0040c-ddd3-40a5-a450-6611982bcb0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earchProperties" minOccurs="0"/>
                <xsd:element ref="ns3:EnteredintoChatwoo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6231f-af3b-4f13-8ad4-a4a89b0d848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7a7f794-fe63-4e14-8bf3-34c8bb0b3d29}" ma:internalName="TaxCatchAll" ma:showField="CatchAllData" ma:web="9666231f-af3b-4f13-8ad4-a4a89b0d84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0040c-ddd3-40a5-a450-6611982bcb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f184ed6-ad1e-4fe3-80e2-4a6ef2f3bf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nteredintoChatwoot" ma:index="23" nillable="true" ma:displayName="Entered into Chatwoot" ma:default="0" ma:format="Dropdown" ma:internalName="EnteredintoChatwoot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66231f-af3b-4f13-8ad4-a4a89b0d848a" xsi:nil="true"/>
    <lcf76f155ced4ddcb4097134ff3c332f xmlns="f0e0040c-ddd3-40a5-a450-6611982bcb0a">
      <Terms xmlns="http://schemas.microsoft.com/office/infopath/2007/PartnerControls"/>
    </lcf76f155ced4ddcb4097134ff3c332f>
    <EnteredintoChatwoot xmlns="f0e0040c-ddd3-40a5-a450-6611982bcb0a">false</EnteredintoChatwoot>
  </documentManagement>
</p:properties>
</file>

<file path=customXml/itemProps1.xml><?xml version="1.0" encoding="utf-8"?>
<ds:datastoreItem xmlns:ds="http://schemas.openxmlformats.org/officeDocument/2006/customXml" ds:itemID="{C30BDC55-8501-4A08-AB2B-54354D72E8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6A39BE-455F-43B0-B89A-4215D2337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66231f-af3b-4f13-8ad4-a4a89b0d848a"/>
    <ds:schemaRef ds:uri="f0e0040c-ddd3-40a5-a450-6611982bcb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E63754-C4BE-4276-A278-144BB6301E2C}">
  <ds:schemaRefs>
    <ds:schemaRef ds:uri="http://schemas.microsoft.com/office/2006/metadata/properties"/>
    <ds:schemaRef ds:uri="http://schemas.microsoft.com/office/infopath/2007/PartnerControls"/>
    <ds:schemaRef ds:uri="9666231f-af3b-4f13-8ad4-a4a89b0d848a"/>
    <ds:schemaRef ds:uri="f0e0040c-ddd3-40a5-a450-6611982bcb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5</Words>
  <Characters>5333</Characters>
  <Application>Microsoft Office Word</Application>
  <DocSecurity>0</DocSecurity>
  <Lines>44</Lines>
  <Paragraphs>12</Paragraphs>
  <ScaleCrop>false</ScaleCrop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ouise Mair</dc:creator>
  <cp:keywords/>
  <dc:description/>
  <cp:lastModifiedBy>Leah Pivato</cp:lastModifiedBy>
  <cp:revision>2</cp:revision>
  <dcterms:created xsi:type="dcterms:W3CDTF">2026-07-03T13:51:00Z</dcterms:created>
  <dcterms:modified xsi:type="dcterms:W3CDTF">2026-07-0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B677C217A3CF49AE37D55488303BED</vt:lpwstr>
  </property>
  <property fmtid="{D5CDD505-2E9C-101B-9397-08002B2CF9AE}" pid="3" name="MediaServiceImageTags">
    <vt:lpwstr/>
  </property>
  <property fmtid="{D5CDD505-2E9C-101B-9397-08002B2CF9AE}" pid="4" name="GrammarlyDocumentId">
    <vt:lpwstr>9dfcfe7f-29b7-4816-b63b-9c78949049d9</vt:lpwstr>
  </property>
</Properties>
</file>